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05914" w14:textId="7E3C5BD0" w:rsidR="009570F1" w:rsidRPr="009570F1" w:rsidRDefault="00AB7FE3" w:rsidP="00A807BE">
      <w:pPr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  <w:t>S</w:t>
      </w:r>
      <w:r w:rsidR="001D387B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  <w:t>2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  <w:t xml:space="preserve">. </w:t>
      </w:r>
      <w:r w:rsidR="009570F1" w:rsidRPr="009570F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  <w:t>Supplementary Material</w:t>
      </w:r>
      <w:r w:rsidR="0082333F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  <w:t xml:space="preserve"> </w:t>
      </w:r>
    </w:p>
    <w:p w14:paraId="131A0B65" w14:textId="50583364" w:rsidR="00133815" w:rsidRPr="00133815" w:rsidRDefault="00A807BE" w:rsidP="00A807BE">
      <w:pPr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We obtained recovery coefficients (RC) as a function of size from a phantom experiment </w:t>
      </w:r>
      <w:r w:rsidR="00724D03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in which a NEMA/IEC NU2 test object was filled with 5kBq/mL in the main volume (9.7L) while spherical inserts were filled with a 5× higher activity concentration. The size and RC values obtained for the six spherical inserts are reported in </w:t>
      </w:r>
      <w:r w:rsidR="00622293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the </w:t>
      </w:r>
      <w:r w:rsidR="00724D03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table here below. The acquired PET phantom data was reconstructed using the same parameters used for patients. </w:t>
      </w:r>
    </w:p>
    <w:tbl>
      <w:tblPr>
        <w:tblW w:w="0" w:type="auto"/>
        <w:tblInd w:w="16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4"/>
        <w:gridCol w:w="530"/>
        <w:gridCol w:w="530"/>
        <w:gridCol w:w="530"/>
        <w:gridCol w:w="530"/>
        <w:gridCol w:w="641"/>
        <w:gridCol w:w="641"/>
      </w:tblGrid>
      <w:tr w:rsidR="00724D03" w:rsidRPr="007C2487" w14:paraId="0EEAC3D0" w14:textId="77777777" w:rsidTr="00133815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5B80" w14:textId="77777777" w:rsidR="00724D03" w:rsidRPr="00133815" w:rsidRDefault="00724D03" w:rsidP="001338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1338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 xml:space="preserve">sphere size ( Ø in mm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09DA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6CD8E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A6DE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43CC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EF4F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6977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37</w:t>
            </w:r>
          </w:p>
        </w:tc>
      </w:tr>
      <w:tr w:rsidR="00724D03" w:rsidRPr="007C2487" w14:paraId="3ACAE9C3" w14:textId="77777777" w:rsidTr="00133815">
        <w:trPr>
          <w:trHeight w:val="31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C446" w14:textId="77777777" w:rsidR="00724D03" w:rsidRPr="00133815" w:rsidRDefault="00724D03" w:rsidP="001338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 xml:space="preserve">sphere volume (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96BD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3F3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2052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CB1E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C3B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6080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6.51</w:t>
            </w:r>
          </w:p>
        </w:tc>
      </w:tr>
      <w:tr w:rsidR="00724D03" w:rsidRPr="007C2487" w14:paraId="39D45960" w14:textId="77777777" w:rsidTr="00133815">
        <w:trPr>
          <w:trHeight w:val="31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C0D3" w14:textId="77777777" w:rsidR="00724D03" w:rsidRPr="00133815" w:rsidRDefault="00724D03" w:rsidP="001338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101C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B127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FABD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E8C5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ABAC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EB14" w14:textId="77777777" w:rsidR="00724D03" w:rsidRPr="00133815" w:rsidRDefault="00724D03" w:rsidP="00133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133815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76</w:t>
            </w:r>
          </w:p>
        </w:tc>
      </w:tr>
    </w:tbl>
    <w:p w14:paraId="22757C23" w14:textId="77777777" w:rsidR="00724D03" w:rsidRDefault="00724D03" w:rsidP="00A807BE">
      <w:pPr>
        <w:jc w:val="both"/>
      </w:pPr>
    </w:p>
    <w:p w14:paraId="10281067" w14:textId="66BC1893" w:rsidR="00A807BE" w:rsidRPr="00A807BE" w:rsidRDefault="00A807BE" w:rsidP="00A807BE">
      <w:pPr>
        <w:jc w:val="both"/>
      </w:pP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RC data were fitted with a hyperbole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function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: RC(sph_vol) = C1–C2/(sph_vol +C3)</w:t>
      </w:r>
      <w:r w:rsidR="00724D03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as displayed in the figure here below. T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he fit coefficient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s (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C1= 0.7854, C2=</w:t>
      </w:r>
      <w:r w:rsidR="009570F1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–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0.3572 and C3=</w:t>
      </w:r>
      <w:r w:rsidR="00724D03"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0.4863)</w:t>
      </w:r>
      <w:r w:rsidR="00724D03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</w:t>
      </w:r>
      <w:r w:rsidR="00724D03"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were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obtained by minimizing a cost function </w:t>
      </w:r>
      <w:r w:rsidR="00724D03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implemented in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the </w:t>
      </w:r>
      <w:r w:rsidRPr="00AB7FE3">
        <w:rPr>
          <w:rFonts w:ascii="Courier New" w:eastAsia="Times New Roman" w:hAnsi="Courier New" w:cs="Courier New"/>
          <w:color w:val="000000" w:themeColor="text1"/>
          <w:sz w:val="24"/>
          <w:szCs w:val="24"/>
          <w:lang w:val="en-US" w:eastAsia="fr-CH"/>
        </w:rPr>
        <w:t>fminsearch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function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of Matlab</w:t>
      </w:r>
      <w:r w:rsidR="00724D03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used at this scope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. The </w:t>
      </w:r>
      <w:r w:rsidR="00724D03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coefficient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of determination of the fit was R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US" w:eastAsia="fr-CH"/>
        </w:rPr>
        <w:t>2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>=0.995.</w:t>
      </w:r>
      <w:r w:rsidRPr="00A807BE">
        <w:rPr>
          <w:rFonts w:ascii="Arial" w:eastAsia="Times New Roman" w:hAnsi="Arial" w:cs="Arial"/>
          <w:color w:val="000000" w:themeColor="text1"/>
          <w:sz w:val="24"/>
          <w:szCs w:val="24"/>
          <w:lang w:val="en-US" w:eastAsia="fr-CH"/>
        </w:rPr>
        <w:t xml:space="preserve"> </w:t>
      </w:r>
    </w:p>
    <w:p w14:paraId="6C09F00B" w14:textId="77777777" w:rsidR="00A807BE" w:rsidRDefault="00A807BE" w:rsidP="00697747">
      <w:pPr>
        <w:jc w:val="both"/>
      </w:pPr>
    </w:p>
    <w:p w14:paraId="544AD1C7" w14:textId="77777777" w:rsidR="00A807BE" w:rsidRDefault="00A807BE" w:rsidP="00697747">
      <w:pPr>
        <w:jc w:val="both"/>
      </w:pPr>
      <w:r w:rsidRPr="00A807BE">
        <w:rPr>
          <w:noProof/>
          <w:lang w:val="fr-CH" w:eastAsia="fr-CH"/>
        </w:rPr>
        <w:drawing>
          <wp:inline distT="0" distB="0" distL="0" distR="0" wp14:anchorId="206DC6A3" wp14:editId="2E6A1091">
            <wp:extent cx="5581650" cy="42291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807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747"/>
    <w:rsid w:val="000C301F"/>
    <w:rsid w:val="00133815"/>
    <w:rsid w:val="001D387B"/>
    <w:rsid w:val="003C5EE2"/>
    <w:rsid w:val="00622293"/>
    <w:rsid w:val="00697747"/>
    <w:rsid w:val="00724D03"/>
    <w:rsid w:val="007C2487"/>
    <w:rsid w:val="0082333F"/>
    <w:rsid w:val="009570F1"/>
    <w:rsid w:val="009F6E09"/>
    <w:rsid w:val="00A6427D"/>
    <w:rsid w:val="00A807BE"/>
    <w:rsid w:val="00AB7FE3"/>
    <w:rsid w:val="00AF0D1A"/>
    <w:rsid w:val="00C179F4"/>
    <w:rsid w:val="00E8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21A1D"/>
  <w15:chartTrackingRefBased/>
  <w15:docId w15:val="{529CF379-5F9C-43FF-B101-349791AE0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7F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FE3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esin Silvano</dc:creator>
  <cp:keywords/>
  <dc:description/>
  <cp:lastModifiedBy>John.Prior@CHUV.onmicrosoft.com</cp:lastModifiedBy>
  <cp:revision>4</cp:revision>
  <dcterms:created xsi:type="dcterms:W3CDTF">2020-01-17T07:26:00Z</dcterms:created>
  <dcterms:modified xsi:type="dcterms:W3CDTF">2020-03-11T23:18:00Z</dcterms:modified>
</cp:coreProperties>
</file>